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7C59E1" w14:textId="3AE93CF6" w:rsidR="00A55418" w:rsidRDefault="00A55418" w:rsidP="00A55418">
      <w:pPr>
        <w:pStyle w:val="NoSpacing"/>
        <w:spacing w:line="480" w:lineRule="auto"/>
        <w:rPr>
          <w:b/>
          <w:bCs/>
        </w:rPr>
      </w:pPr>
      <w:r>
        <w:rPr>
          <w:b/>
          <w:bCs/>
        </w:rPr>
        <w:t>Supplemental Figure 1: Diagnostic performance of two serology assays</w:t>
      </w:r>
    </w:p>
    <w:p w14:paraId="20D47B6A" w14:textId="4A839E8C" w:rsidR="00102843" w:rsidRDefault="00102843" w:rsidP="00A55418">
      <w:pPr>
        <w:pStyle w:val="NoSpacing"/>
        <w:spacing w:line="480" w:lineRule="auto"/>
        <w:rPr>
          <w:b/>
          <w:bCs/>
        </w:rPr>
      </w:pPr>
    </w:p>
    <w:p w14:paraId="36664198" w14:textId="0BEF2ACE" w:rsidR="00102843" w:rsidRDefault="00102843" w:rsidP="00102843">
      <w:pPr>
        <w:pStyle w:val="NoSpacing"/>
        <w:spacing w:line="480" w:lineRule="auto"/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7149D85B" wp14:editId="38FE0BC0">
            <wp:extent cx="4381500" cy="2552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CB43B0" w14:textId="77777777" w:rsidR="00102843" w:rsidRDefault="00A55418" w:rsidP="00A55418">
      <w:r>
        <w:t>Receiver operating characteristic (ROC) curves show sensitivity and specificity of two different serology assays; one targeting immunoglobulin antibodies to nucleocapsid (IgG Anti-Nucleocapsid) and another to spike (Anti-Spike) proteins of SARS-CoV-2.</w:t>
      </w:r>
    </w:p>
    <w:p w14:paraId="157EAD80" w14:textId="77777777" w:rsidR="00102843" w:rsidRDefault="00102843" w:rsidP="00A55418"/>
    <w:p w14:paraId="69B48A6D" w14:textId="77636366" w:rsidR="00194080" w:rsidRDefault="00102843" w:rsidP="00102843">
      <w:pPr>
        <w:jc w:val="center"/>
      </w:pPr>
    </w:p>
    <w:sectPr w:rsidR="001940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03457D" w14:textId="77777777" w:rsidR="00A55418" w:rsidRDefault="00A55418" w:rsidP="00A55418">
      <w:pPr>
        <w:spacing w:after="0" w:line="240" w:lineRule="auto"/>
      </w:pPr>
      <w:r>
        <w:separator/>
      </w:r>
    </w:p>
  </w:endnote>
  <w:endnote w:type="continuationSeparator" w:id="0">
    <w:p w14:paraId="2681627C" w14:textId="77777777" w:rsidR="00A55418" w:rsidRDefault="00A55418" w:rsidP="00A554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81A9C7" w14:textId="77777777" w:rsidR="00A55418" w:rsidRDefault="00A55418" w:rsidP="00A55418">
      <w:pPr>
        <w:spacing w:after="0" w:line="240" w:lineRule="auto"/>
      </w:pPr>
      <w:r>
        <w:separator/>
      </w:r>
    </w:p>
  </w:footnote>
  <w:footnote w:type="continuationSeparator" w:id="0">
    <w:p w14:paraId="4DA2004E" w14:textId="77777777" w:rsidR="00A55418" w:rsidRDefault="00A55418" w:rsidP="00A554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418"/>
    <w:rsid w:val="00102843"/>
    <w:rsid w:val="005675B9"/>
    <w:rsid w:val="00576DAB"/>
    <w:rsid w:val="007470A8"/>
    <w:rsid w:val="00A55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B8204E"/>
  <w15:chartTrackingRefBased/>
  <w15:docId w15:val="{868E7907-3042-407B-A89A-66A9BBDAC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4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5541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Christine (CDC/DDID/NCEZID/DFWED)</dc:creator>
  <cp:keywords/>
  <dc:description/>
  <cp:lastModifiedBy>Lee, Christine (CDC/DDID/NCEZID/DFWED)</cp:lastModifiedBy>
  <cp:revision>2</cp:revision>
  <dcterms:created xsi:type="dcterms:W3CDTF">2021-12-21T15:53:00Z</dcterms:created>
  <dcterms:modified xsi:type="dcterms:W3CDTF">2021-12-21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12-21T15:53:53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5cbe6f87-7d6f-4920-a6b4-9e150a48a849</vt:lpwstr>
  </property>
  <property fmtid="{D5CDD505-2E9C-101B-9397-08002B2CF9AE}" pid="8" name="MSIP_Label_7b94a7b8-f06c-4dfe-bdcc-9b548fd58c31_ContentBits">
    <vt:lpwstr>0</vt:lpwstr>
  </property>
</Properties>
</file>